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F6B" w:rsidRPr="00C61F6B" w:rsidRDefault="00C61F6B" w:rsidP="00C61F6B">
      <w:pPr>
        <w:jc w:val="center"/>
        <w:rPr>
          <w:b/>
          <w:sz w:val="28"/>
          <w:szCs w:val="28"/>
        </w:rPr>
      </w:pPr>
      <w:r w:rsidRPr="00C61F6B">
        <w:rPr>
          <w:b/>
          <w:sz w:val="28"/>
          <w:szCs w:val="28"/>
        </w:rPr>
        <w:t xml:space="preserve">Interview Guide </w:t>
      </w:r>
      <w:r w:rsidR="0043205B">
        <w:rPr>
          <w:b/>
          <w:sz w:val="28"/>
          <w:szCs w:val="28"/>
        </w:rPr>
        <w:t>informal carer</w:t>
      </w:r>
      <w:r w:rsidR="007B19CE">
        <w:rPr>
          <w:b/>
          <w:sz w:val="28"/>
          <w:szCs w:val="28"/>
        </w:rPr>
        <w:t>/nex</w:t>
      </w:r>
      <w:bookmarkStart w:id="0" w:name="_GoBack"/>
      <w:bookmarkEnd w:id="0"/>
      <w:r w:rsidR="007B19CE">
        <w:rPr>
          <w:b/>
          <w:sz w:val="28"/>
          <w:szCs w:val="28"/>
        </w:rPr>
        <w:t>t of kin</w:t>
      </w:r>
    </w:p>
    <w:p w:rsidR="002C3161" w:rsidRDefault="00E7439E">
      <w:r>
        <w:t>We are investigating the rehabilitation environment you</w:t>
      </w:r>
      <w:r w:rsidR="0043205B">
        <w:t xml:space="preserve">r family </w:t>
      </w:r>
      <w:proofErr w:type="gramStart"/>
      <w:r w:rsidR="0043205B">
        <w:t xml:space="preserve">member </w:t>
      </w:r>
      <w:r>
        <w:t xml:space="preserve"> </w:t>
      </w:r>
      <w:r w:rsidR="0043205B">
        <w:t>is</w:t>
      </w:r>
      <w:proofErr w:type="gramEnd"/>
      <w:r w:rsidR="0043205B">
        <w:t xml:space="preserve"> </w:t>
      </w:r>
      <w:r>
        <w:t xml:space="preserve">currently in </w:t>
      </w:r>
      <w:r w:rsidR="00544C74">
        <w:t>or ha</w:t>
      </w:r>
      <w:r w:rsidR="0043205B">
        <w:t xml:space="preserve">s </w:t>
      </w:r>
      <w:r w:rsidR="00544C74">
        <w:t xml:space="preserve">recently left </w:t>
      </w:r>
      <w:r>
        <w:t xml:space="preserve">and want your opinion regarding </w:t>
      </w:r>
      <w:r w:rsidR="00544C74">
        <w:t xml:space="preserve"> the environment in supporting </w:t>
      </w:r>
      <w:r w:rsidR="0043205B">
        <w:t>thei</w:t>
      </w:r>
      <w:r w:rsidR="00544C74">
        <w:t>r rehabilitation goals.</w:t>
      </w:r>
    </w:p>
    <w:p w:rsidR="008D7684" w:rsidRDefault="00E7439E" w:rsidP="00E7439E">
      <w:pPr>
        <w:pStyle w:val="ListParagraph"/>
        <w:numPr>
          <w:ilvl w:val="0"/>
          <w:numId w:val="1"/>
        </w:numPr>
      </w:pPr>
      <w:r>
        <w:t xml:space="preserve">A number of environmental researchers have suggested that the building or architecture can have a profound impact on the way a patient engages in rehabilitation.  Do you support this </w:t>
      </w:r>
      <w:proofErr w:type="gramStart"/>
      <w:r>
        <w:t>view ?</w:t>
      </w:r>
      <w:proofErr w:type="gramEnd"/>
      <w:r>
        <w:t xml:space="preserve"> </w:t>
      </w:r>
    </w:p>
    <w:p w:rsidR="00450AA7" w:rsidRDefault="00E7439E" w:rsidP="0087052A">
      <w:pPr>
        <w:pStyle w:val="ListParagraph"/>
      </w:pPr>
      <w:r>
        <w:t xml:space="preserve"> If “yes” what </w:t>
      </w:r>
      <w:r w:rsidR="008D7684">
        <w:t xml:space="preserve">do/did you feel were important aspects of the </w:t>
      </w:r>
      <w:r w:rsidR="0087052A">
        <w:t>environment</w:t>
      </w:r>
      <w:r w:rsidR="008D7684">
        <w:t xml:space="preserve"> that support/supported you in your recovery? </w:t>
      </w:r>
      <w:r>
        <w:t xml:space="preserve"> 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87052A">
        <w:t>environment</w:t>
      </w:r>
      <w:r>
        <w:t xml:space="preserve"> that </w:t>
      </w:r>
      <w:r w:rsidR="008D7684">
        <w:t>encouraged you</w:t>
      </w:r>
      <w:r w:rsidR="0043205B">
        <w:t>r relative</w:t>
      </w:r>
      <w:r w:rsidR="008D7684">
        <w:t xml:space="preserve"> to be more physically active?</w:t>
      </w:r>
    </w:p>
    <w:p w:rsidR="00450AA7" w:rsidRDefault="00CD5AFF" w:rsidP="0087052A">
      <w:pPr>
        <w:pStyle w:val="ListParagraph"/>
      </w:pPr>
      <w:r>
        <w:t>Do you think that there are aspects that made it harder for your relative to be more physically active?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87052A">
        <w:t>environment</w:t>
      </w:r>
      <w:r>
        <w:t xml:space="preserve"> that </w:t>
      </w:r>
      <w:r w:rsidR="008D7684">
        <w:t>allowed you</w:t>
      </w:r>
      <w:r w:rsidR="0043205B">
        <w:t>r relative</w:t>
      </w:r>
      <w:r w:rsidR="008D7684">
        <w:t xml:space="preserve"> to socialise when </w:t>
      </w:r>
      <w:r w:rsidR="0043205B">
        <w:t>they</w:t>
      </w:r>
      <w:r w:rsidR="008D7684">
        <w:t xml:space="preserve"> wished?</w:t>
      </w:r>
    </w:p>
    <w:p w:rsidR="00450AA7" w:rsidRDefault="00CD5AFF" w:rsidP="00450AA7">
      <w:pPr>
        <w:pStyle w:val="ListParagraph"/>
      </w:pPr>
      <w:r>
        <w:t>Do you think there are aspects that made it harder for your relative to socialise when they wished?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87052A">
        <w:t>environment</w:t>
      </w:r>
      <w:r>
        <w:t xml:space="preserve"> that </w:t>
      </w:r>
      <w:r w:rsidR="008D7684">
        <w:t>made you</w:t>
      </w:r>
      <w:r w:rsidR="0043205B">
        <w:t>r relative</w:t>
      </w:r>
      <w:r w:rsidR="008D7684">
        <w:t xml:space="preserve"> just feel better about things? Made </w:t>
      </w:r>
      <w:r w:rsidR="0043205B">
        <w:t>them</w:t>
      </w:r>
      <w:r w:rsidR="008D7684">
        <w:t xml:space="preserve"> happy?</w:t>
      </w:r>
    </w:p>
    <w:p w:rsidR="00450AA7" w:rsidRDefault="00CD5AFF" w:rsidP="0087052A">
      <w:pPr>
        <w:pStyle w:val="ListParagraph"/>
      </w:pPr>
      <w:r>
        <w:t xml:space="preserve">Do you think that there are aspects that made your relative feel worse about things? Made them feel </w:t>
      </w:r>
      <w:proofErr w:type="gramStart"/>
      <w:r>
        <w:t>unhappy/forlorn</w:t>
      </w:r>
      <w:proofErr w:type="gramEnd"/>
      <w:r>
        <w:t>?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87052A">
        <w:t>environment</w:t>
      </w:r>
      <w:r>
        <w:t xml:space="preserve"> </w:t>
      </w:r>
      <w:r w:rsidR="008D7684">
        <w:t xml:space="preserve">that made it easier for </w:t>
      </w:r>
      <w:proofErr w:type="gramStart"/>
      <w:r w:rsidR="008D7684">
        <w:t>you</w:t>
      </w:r>
      <w:r w:rsidR="0043205B">
        <w:t>r</w:t>
      </w:r>
      <w:proofErr w:type="gramEnd"/>
      <w:r w:rsidR="0043205B">
        <w:t xml:space="preserve"> relative</w:t>
      </w:r>
      <w:r w:rsidR="008D7684">
        <w:t xml:space="preserve"> to get ready to go home?</w:t>
      </w:r>
    </w:p>
    <w:p w:rsidR="00450AA7" w:rsidRDefault="00CD5AFF" w:rsidP="00450AA7">
      <w:pPr>
        <w:pStyle w:val="ListParagraph"/>
      </w:pPr>
      <w:r>
        <w:t xml:space="preserve">Do you think that there are aspects that made it harder for </w:t>
      </w:r>
      <w:proofErr w:type="gramStart"/>
      <w:r>
        <w:t>your</w:t>
      </w:r>
      <w:proofErr w:type="gramEnd"/>
      <w:r>
        <w:t xml:space="preserve"> relative to get ready to go home?</w:t>
      </w:r>
    </w:p>
    <w:p w:rsidR="00450AA7" w:rsidRDefault="00450AA7" w:rsidP="0087052A">
      <w:pPr>
        <w:pStyle w:val="ListParagraph"/>
        <w:numPr>
          <w:ilvl w:val="0"/>
          <w:numId w:val="1"/>
        </w:numPr>
      </w:pPr>
      <w:r>
        <w:t>What is good about this current design and why?</w:t>
      </w:r>
    </w:p>
    <w:p w:rsidR="00450AA7" w:rsidRDefault="00450AA7" w:rsidP="0087052A">
      <w:pPr>
        <w:pStyle w:val="ListParagraph"/>
        <w:numPr>
          <w:ilvl w:val="0"/>
          <w:numId w:val="1"/>
        </w:numPr>
      </w:pPr>
      <w:r>
        <w:t>What needs to change with this current design and why?</w:t>
      </w:r>
    </w:p>
    <w:p w:rsidR="00E7439E" w:rsidRDefault="00E7439E" w:rsidP="00E7439E">
      <w:pPr>
        <w:pStyle w:val="ListParagraph"/>
        <w:numPr>
          <w:ilvl w:val="0"/>
          <w:numId w:val="1"/>
        </w:numPr>
      </w:pPr>
      <w:r>
        <w:t>Some research has been undertaken that discusses design imperatives in psychiatric rehabilitation facilities.  These authors have described components that they feel should be considered.</w:t>
      </w:r>
      <w:r w:rsidR="002C7465">
        <w:t xml:space="preserve"> Do you consider any of these aspects important in this rehabilitation facility?</w:t>
      </w:r>
    </w:p>
    <w:p w:rsidR="008175E4" w:rsidRDefault="00450AA7" w:rsidP="00E7439E">
      <w:pPr>
        <w:pStyle w:val="ListParagraph"/>
        <w:numPr>
          <w:ilvl w:val="0"/>
          <w:numId w:val="2"/>
        </w:numPr>
      </w:pPr>
      <w:r>
        <w:t xml:space="preserve">COMPLEXITY: </w:t>
      </w:r>
      <w:r w:rsidR="008D7684">
        <w:t>How “busy” was the environment?  Was there much happening? Was it noisy/quite?  Did the level of stimulation suit you</w:t>
      </w:r>
      <w:r w:rsidR="0043205B">
        <w:t>r relative</w:t>
      </w:r>
      <w:r w:rsidR="008D7684">
        <w:t>? If Yes, why? If No, why not?</w:t>
      </w:r>
    </w:p>
    <w:p w:rsidR="008175E4" w:rsidRDefault="00450AA7" w:rsidP="00E7439E">
      <w:pPr>
        <w:pStyle w:val="ListParagraph"/>
        <w:numPr>
          <w:ilvl w:val="0"/>
          <w:numId w:val="2"/>
        </w:numPr>
      </w:pPr>
      <w:r>
        <w:t xml:space="preserve">DISCOVERY: </w:t>
      </w:r>
      <w:r w:rsidR="008D7684">
        <w:t>Did yo</w:t>
      </w:r>
      <w:r w:rsidR="0043205B">
        <w:t xml:space="preserve">ur relative </w:t>
      </w:r>
      <w:r w:rsidR="008D7684">
        <w:t>feel motivated to explore the ward/area? Was it an interesting place? If yes, why? If Not why not?</w:t>
      </w:r>
    </w:p>
    <w:p w:rsidR="00733DC8" w:rsidRDefault="00450AA7" w:rsidP="00E7439E">
      <w:pPr>
        <w:pStyle w:val="ListParagraph"/>
        <w:numPr>
          <w:ilvl w:val="0"/>
          <w:numId w:val="2"/>
        </w:numPr>
      </w:pPr>
      <w:r>
        <w:t xml:space="preserve">CONNECTION: </w:t>
      </w:r>
      <w:r w:rsidR="008D7684">
        <w:t>Did you</w:t>
      </w:r>
      <w:r w:rsidR="0043205B">
        <w:t>r relative</w:t>
      </w:r>
      <w:r w:rsidR="008D7684">
        <w:t xml:space="preserve"> feel a connection to the ward/unit/area? If Yes, what sort of connection? If No, what would you have needed to change </w:t>
      </w:r>
      <w:r w:rsidR="0043205B">
        <w:t xml:space="preserve">for him/her </w:t>
      </w:r>
      <w:r w:rsidR="008D7684">
        <w:t>to feel a connection?</w:t>
      </w:r>
    </w:p>
    <w:p w:rsidR="00450AA7" w:rsidRDefault="00733DC8" w:rsidP="0087052A">
      <w:pPr>
        <w:pStyle w:val="ListParagraph"/>
        <w:numPr>
          <w:ilvl w:val="0"/>
          <w:numId w:val="2"/>
        </w:numPr>
      </w:pPr>
      <w:r>
        <w:t xml:space="preserve">CONTROL: </w:t>
      </w:r>
      <w:r w:rsidR="008175E4">
        <w:t xml:space="preserve">Do you feel that </w:t>
      </w:r>
      <w:r w:rsidR="008D7684">
        <w:t>you</w:t>
      </w:r>
      <w:r w:rsidR="0043205B">
        <w:t>r relative</w:t>
      </w:r>
      <w:r w:rsidR="008D7684">
        <w:t xml:space="preserve"> had any influence over what was happening or the way things were being done?</w:t>
      </w:r>
      <w:r w:rsidR="001F599F">
        <w:t xml:space="preserve"> Did you feel that </w:t>
      </w:r>
      <w:r w:rsidR="0043205B">
        <w:t>he/she</w:t>
      </w:r>
      <w:r w:rsidR="001F599F">
        <w:t xml:space="preserve"> could manipulate </w:t>
      </w:r>
      <w:r w:rsidR="0043205B">
        <w:t xml:space="preserve">his/her </w:t>
      </w:r>
      <w:r w:rsidR="001F599F">
        <w:t>environment at all?</w:t>
      </w:r>
    </w:p>
    <w:p w:rsidR="00E30461" w:rsidRDefault="00E30461" w:rsidP="00E30461">
      <w:pPr>
        <w:pStyle w:val="ListParagraph"/>
        <w:numPr>
          <w:ilvl w:val="0"/>
          <w:numId w:val="1"/>
        </w:numPr>
      </w:pPr>
      <w:r>
        <w:t>How did the rehabilitation environment enhance your experience as a regular visitor to the unit? Did you feel comfortable in the unit?  What might have made it better?</w:t>
      </w:r>
    </w:p>
    <w:sectPr w:rsidR="00E30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21C4B"/>
    <w:multiLevelType w:val="hybridMultilevel"/>
    <w:tmpl w:val="556CA42A"/>
    <w:lvl w:ilvl="0" w:tplc="78501A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C52BD"/>
    <w:multiLevelType w:val="hybridMultilevel"/>
    <w:tmpl w:val="19701F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1A6"/>
    <w:rsid w:val="001F599F"/>
    <w:rsid w:val="002C3161"/>
    <w:rsid w:val="002C7465"/>
    <w:rsid w:val="003D2780"/>
    <w:rsid w:val="003F7A0E"/>
    <w:rsid w:val="0043205B"/>
    <w:rsid w:val="00450AA7"/>
    <w:rsid w:val="00544C74"/>
    <w:rsid w:val="00560641"/>
    <w:rsid w:val="00733DC8"/>
    <w:rsid w:val="007B19CE"/>
    <w:rsid w:val="008175E4"/>
    <w:rsid w:val="0087052A"/>
    <w:rsid w:val="008D7684"/>
    <w:rsid w:val="00C61F6B"/>
    <w:rsid w:val="00C92C9D"/>
    <w:rsid w:val="00CD5AFF"/>
    <w:rsid w:val="00E151A6"/>
    <w:rsid w:val="00E30461"/>
    <w:rsid w:val="00E7439E"/>
    <w:rsid w:val="00EB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3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E1D10-5E23-47B2-AF21-D97FB5F22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ington, Maggie (RGH)</dc:creator>
  <cp:lastModifiedBy>Killington, Maggie (RGH)</cp:lastModifiedBy>
  <cp:revision>3</cp:revision>
  <dcterms:created xsi:type="dcterms:W3CDTF">2018-05-23T06:35:00Z</dcterms:created>
  <dcterms:modified xsi:type="dcterms:W3CDTF">2018-05-23T06:37:00Z</dcterms:modified>
</cp:coreProperties>
</file>